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057" w:type="dxa"/>
        <w:tblInd w:w="-1310" w:type="dxa"/>
        <w:tblLayout w:type="fixed"/>
        <w:tblLook w:val="00A0"/>
      </w:tblPr>
      <w:tblGrid>
        <w:gridCol w:w="6"/>
        <w:gridCol w:w="1275"/>
        <w:gridCol w:w="1134"/>
        <w:gridCol w:w="1133"/>
        <w:gridCol w:w="2550"/>
        <w:gridCol w:w="992"/>
        <w:gridCol w:w="709"/>
        <w:gridCol w:w="851"/>
        <w:gridCol w:w="1133"/>
        <w:gridCol w:w="1274"/>
      </w:tblGrid>
      <w:tr w:rsidR="00851431" w:rsidRPr="00C82013" w:rsidTr="00AD0DDF">
        <w:trPr>
          <w:trHeight w:val="320"/>
        </w:trPr>
        <w:tc>
          <w:tcPr>
            <w:tcW w:w="7797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ind w:right="-58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C82013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 xml:space="preserve">Table </w:t>
            </w: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S</w:t>
            </w:r>
            <w:r w:rsidRPr="00C82013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 xml:space="preserve">1. </w:t>
            </w:r>
            <w:r w:rsidRPr="00C82013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Description of the 384 SNPs initially se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lected for the genotyping assay</w:t>
            </w:r>
            <w:r w:rsidRPr="00C82013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using the VeraCode Technology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C82013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C82013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51431" w:rsidRPr="00D5698D" w:rsidTr="00AD0DDF">
        <w:trPr>
          <w:trHeight w:val="800"/>
        </w:trPr>
        <w:tc>
          <w:tcPr>
            <w:tcW w:w="1276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851431" w:rsidRPr="00AD0DDF" w:rsidRDefault="00851431" w:rsidP="00AD0DDF">
            <w:pPr>
              <w:ind w:left="-44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Gene (cov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a</w:t>
            </w:r>
            <w:r w:rsidRPr="00AD0DDF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TagSNP_ID </w:t>
            </w:r>
          </w:p>
        </w:tc>
        <w:tc>
          <w:tcPr>
            <w:tcW w:w="2551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SNPs captured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Genotype Call Rate (%)</w:t>
            </w: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MAF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851431" w:rsidRDefault="00851431" w:rsidP="00AD0DDF">
            <w:pPr>
              <w:ind w:left="34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HWE</w:t>
            </w:r>
            <w:r w:rsidRPr="00AD0DDF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d</w:t>
            </w:r>
          </w:p>
          <w:p w:rsidR="00851431" w:rsidRPr="00AD0DDF" w:rsidRDefault="00851431" w:rsidP="00AD0DDF">
            <w:pPr>
              <w:ind w:left="34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  <w:t>(p</w:t>
            </w:r>
            <w:r w:rsidRPr="00AD0DDF"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  <w:t>-val</w:t>
            </w:r>
            <w:r w:rsidRPr="00AD0DDF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:rsidR="00851431" w:rsidRPr="00C82013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C82013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Case/Control (</w:t>
            </w:r>
            <w:r w:rsidRPr="00C82013"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p-val</w:t>
            </w:r>
            <w:r w:rsidRPr="00C82013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  <w:r w:rsidRPr="00C82013">
              <w:rPr>
                <w:rFonts w:ascii="Calibri" w:hAnsi="Calibri"/>
                <w:color w:val="000000"/>
                <w:sz w:val="16"/>
                <w:szCs w:val="16"/>
                <w:vertAlign w:val="superscript"/>
                <w:lang w:val="en-GB"/>
              </w:rPr>
              <w:t xml:space="preserve">e </w:t>
            </w:r>
          </w:p>
          <w:p w:rsidR="00851431" w:rsidRPr="00C82013" w:rsidRDefault="00851431" w:rsidP="00AD0DDF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C82013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All patients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Case/Control (</w:t>
            </w:r>
            <w:r w:rsidRPr="00AD0DDF"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  <w:t>p-val</w:t>
            </w:r>
            <w:r w:rsidRPr="00AD0DDF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)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 xml:space="preserve">e </w:t>
            </w:r>
            <w:r w:rsidRPr="00AD0DDF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Classical CMI </w:t>
            </w:r>
          </w:p>
        </w:tc>
      </w:tr>
      <w:tr w:rsidR="00851431" w:rsidRPr="00D5698D" w:rsidTr="00AD0DDF">
        <w:trPr>
          <w:trHeight w:val="4520"/>
        </w:trPr>
        <w:tc>
          <w:tcPr>
            <w:tcW w:w="12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ADH4</w:t>
            </w: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4q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7218560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602880, rs2602880, rs2602883, rs2851255, rs2602891, rs2851253, rs2924583, rs1042365, rs1042364, rs2602895, rs2851248, rs2851247, rs2851246, rs2602896, rs2602878, rs34936974, rs13129488, rs29001203, rs17817359, rs17217949, rs17218003, rs13143133, rs17218073, rs17218108, rs13112176, rs17218141, rs17218162, rs17218239, rs17218288, rs13133647, rs7669636, rs7670060, rs7670241, rs7694646, rs4699712, rs4699713, rs4699714, rs17817868, rs1126672, rs17218602, rs17817958, rs13110176, rs13110764, rs13138294, rs2602877, rs6532795, rs6532796, rs1126673, rs1126671, rs6837685, rs13113166, rs1126670, rs6532798, rs7689753, rs10017466, rs7670638, rs3919370, rs4699716, rs46997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bookmarkStart w:id="0" w:name="_GoBack" w:colFirst="2" w:colLast="8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80075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5075</w:t>
            </w:r>
          </w:p>
        </w:tc>
      </w:tr>
      <w:bookmarkEnd w:id="0"/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60288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6450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76289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6130</w:t>
            </w:r>
          </w:p>
        </w:tc>
      </w:tr>
      <w:tr w:rsidR="00851431" w:rsidRPr="00D5698D" w:rsidTr="003E054F">
        <w:trPr>
          <w:trHeight w:val="32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828541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0009145, rs131485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414888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8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8474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46997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1922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ALDH1A2</w:t>
            </w: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 xml:space="preserve"> (0.8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5q2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06706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7042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0425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8996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0201</w:t>
            </w:r>
          </w:p>
        </w:tc>
      </w:tr>
      <w:tr w:rsidR="00851431" w:rsidRPr="00D5698D" w:rsidTr="003E054F">
        <w:trPr>
          <w:trHeight w:val="15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78426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0851631, rs12907038, rs7495968, rs9325, rs3204689, rs4646640, rs12910113, rs4646638, rs11855259, rs4646636, rs7165247, rs3784263, rs3784262, rs10851630, rs4646616, rs12903551, rs12903474, rs12908953, rs12915901, rs12148907, rs129014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7091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78426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8041644, rs1441815, rs26426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2039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423832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1071365, rs4646576, rs4646572, rs46465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1333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423832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5668</w:t>
            </w:r>
          </w:p>
        </w:tc>
      </w:tr>
      <w:tr w:rsidR="00851431" w:rsidRPr="00D5698D" w:rsidTr="003E054F">
        <w:trPr>
          <w:trHeight w:val="48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464658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0851632, rs1441819, rs4646645, rs1061278, rs1063666, rs3204690, rs4646642, rs2197092, rs3742961, rs3742960, rs3742959, rs4646626, rs4646625, rs2414527, rs3784259, rs3784257, rs12594082, rs4646609, rs12898976, rs8026952, rs12907125, rs12914388, rs1822205, rs4646607, rs1899355, rs4646606, rs4646605, rs7180059, rs12917536, rs1441829, rs12909423, rs1372369, rs4646600, rs4646595, rs4646594, rs4646590, rs4646589, rs4646588, rs4646584, rs4646582, rs4646581, rs2642632, rs7178598, rs12903724, rs12148281, rs8032572, rs4646579, rs12595180, rs12912093, rs2899613, rs1994927, rs17820990, rs12914603, rs4646564, rs6493981, rs2704225, rs4646560, rs11071367, rs4646559, rs4646555, rs4646554, rs2414530, rs71712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1280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46466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0794</w:t>
            </w:r>
          </w:p>
        </w:tc>
      </w:tr>
      <w:tr w:rsidR="00851431" w:rsidRPr="00D5698D" w:rsidTr="003E054F">
        <w:trPr>
          <w:trHeight w:val="6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649397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1071364, rs10518961, rs1994926, rs8027188, rs4238325, rs4238327, rs17820966, rs4144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0209</w:t>
            </w:r>
          </w:p>
        </w:tc>
      </w:tr>
      <w:tr w:rsidR="00851431" w:rsidRPr="00D5698D" w:rsidTr="003E054F">
        <w:trPr>
          <w:trHeight w:val="32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169289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16943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3777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Axin2</w:t>
            </w: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7q23-q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107957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7468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165596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5120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186854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5239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245219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1896</w:t>
            </w:r>
          </w:p>
        </w:tc>
      </w:tr>
      <w:tr w:rsidR="00851431" w:rsidRPr="00D5698D" w:rsidTr="003E054F">
        <w:trPr>
          <w:trHeight w:val="32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240308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92308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7306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92308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2702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407494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2799</w:t>
            </w:r>
          </w:p>
        </w:tc>
      </w:tr>
      <w:tr w:rsidR="00851431" w:rsidRPr="00D5698D" w:rsidTr="003E054F">
        <w:trPr>
          <w:trHeight w:val="32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4541111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479117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18674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2860</w:t>
            </w:r>
          </w:p>
        </w:tc>
      </w:tr>
      <w:tr w:rsidR="00851431" w:rsidRPr="00D5698D" w:rsidTr="003E054F">
        <w:trPr>
          <w:trHeight w:val="32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224837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2103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4002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6824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5755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2799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59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1181</w:t>
            </w:r>
          </w:p>
        </w:tc>
      </w:tr>
      <w:tr w:rsidR="00851431" w:rsidRPr="00D5698D" w:rsidTr="003E054F">
        <w:trPr>
          <w:trHeight w:val="320"/>
        </w:trPr>
        <w:tc>
          <w:tcPr>
            <w:tcW w:w="12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NKX3-2</w:t>
            </w: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4p1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0939485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trHeight w:val="32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6888802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trHeight w:val="32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822226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5897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58973, rs12501307, rs14762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4272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BMP2</w:t>
            </w: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20p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00546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6768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7098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6656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97985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1651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98049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1044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3576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7010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3576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6840</w:t>
            </w:r>
          </w:p>
        </w:tc>
      </w:tr>
      <w:tr w:rsidR="00851431" w:rsidRPr="00D5698D" w:rsidTr="003E054F">
        <w:trPr>
          <w:trHeight w:val="32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35770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6054512, rs235768, rs2357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3577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1712</w:t>
            </w:r>
          </w:p>
        </w:tc>
      </w:tr>
      <w:tr w:rsidR="00851431" w:rsidRPr="00D5698D" w:rsidTr="003E054F">
        <w:trPr>
          <w:trHeight w:val="32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8488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17825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3122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611743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7882</w:t>
            </w:r>
          </w:p>
        </w:tc>
      </w:tr>
      <w:tr w:rsidR="00851431" w:rsidRPr="00D5698D" w:rsidTr="003E054F">
        <w:trPr>
          <w:trHeight w:val="900"/>
        </w:trPr>
        <w:tc>
          <w:tcPr>
            <w:tcW w:w="12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BMPR1A</w:t>
            </w: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q2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088766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4934275, rs11202231, rs11202232, rs7895131, rs10788533, rs10887664, rs11594941, rs10788528, rs4934280, rs11594289, rs70947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9989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120218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0827</w:t>
            </w:r>
          </w:p>
        </w:tc>
      </w:tr>
      <w:tr w:rsidR="00851431" w:rsidRPr="00D5698D" w:rsidTr="003E054F">
        <w:trPr>
          <w:trHeight w:val="32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1202222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159423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8817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241578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0704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276592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73359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1011</w:t>
            </w:r>
          </w:p>
        </w:tc>
      </w:tr>
      <w:tr w:rsidR="00851431" w:rsidRPr="00D5698D" w:rsidTr="003E054F">
        <w:trPr>
          <w:trHeight w:val="6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1687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C82013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  <w:r w:rsidRPr="00C82013">
              <w:rPr>
                <w:rFonts w:ascii="Calibri" w:hAnsi="Calibri"/>
                <w:color w:val="000000"/>
                <w:sz w:val="16"/>
                <w:szCs w:val="16"/>
                <w:lang w:val="fr-FR"/>
              </w:rPr>
              <w:t>rs2125055, rs4934272, rs7095025, rs4481940, rs4933416, rs4933417, rs112022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3565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493426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6040</w:t>
            </w:r>
          </w:p>
        </w:tc>
      </w:tr>
      <w:tr w:rsidR="00851431" w:rsidRPr="00D5698D" w:rsidTr="003E054F">
        <w:trPr>
          <w:trHeight w:val="12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658603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074582, rs2353786, rs6586034, rs6586035, rs7916903, rs3858284, rs4934262, rs4934265, rs2125054, rs4934268, rs7906823, rs2354353, rs2883420, rs7905807, rs49342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0566</w:t>
            </w:r>
          </w:p>
        </w:tc>
      </w:tr>
      <w:tr w:rsidR="00851431" w:rsidRPr="00D5698D" w:rsidTr="003E054F">
        <w:trPr>
          <w:trHeight w:val="6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09678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C82013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  <w:r w:rsidRPr="00C82013">
              <w:rPr>
                <w:rFonts w:ascii="Calibri" w:hAnsi="Calibri"/>
                <w:color w:val="000000"/>
                <w:sz w:val="16"/>
                <w:szCs w:val="16"/>
                <w:lang w:val="fr-FR"/>
              </w:rPr>
              <w:t>rs7095804, rs4934261, rs2168727, rs10887654, rs3905377, rs70886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4694</w:t>
            </w:r>
          </w:p>
        </w:tc>
      </w:tr>
      <w:tr w:rsidR="00851431" w:rsidRPr="00D5698D" w:rsidTr="003E054F">
        <w:trPr>
          <w:trHeight w:val="32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33877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trHeight w:val="15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895217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124482, rs4933411, rs10887656, rs2354352, rs11202197, rs4934269, rs4478900, rs7478254, rs4933415, rs4934273, rs10887658, rs2125057, rs722068, rs2354354, rs2354355, rs11202227, rs10887660, rs7087358, rs70915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92284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0749542, rs749673, rs70740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8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0817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CDH1</w:t>
            </w: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 xml:space="preserve"> (0.89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6q2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107569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8966</w:t>
            </w:r>
          </w:p>
        </w:tc>
      </w:tr>
      <w:tr w:rsidR="00851431" w:rsidRPr="00C82013" w:rsidTr="003E054F">
        <w:trPr>
          <w:trHeight w:val="6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2185157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C82013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  <w:r w:rsidRPr="00C82013">
              <w:rPr>
                <w:rFonts w:ascii="Calibri" w:hAnsi="Calibri"/>
                <w:color w:val="000000"/>
                <w:sz w:val="16"/>
                <w:szCs w:val="16"/>
                <w:lang w:val="fr-FR"/>
              </w:rPr>
              <w:t>rs1078621, rs7203337, rs11642413, rs4783676, rs1125557, rs12448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C82013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C82013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C82013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C82013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C82013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259718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2844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695838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4864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769055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36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2987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2763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8831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78507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80619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9525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18605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0431923, rs104319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7972</w:t>
            </w:r>
          </w:p>
        </w:tc>
      </w:tr>
      <w:tr w:rsidR="00851431" w:rsidRPr="00D5698D" w:rsidTr="003E054F">
        <w:trPr>
          <w:trHeight w:val="32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186084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18875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7428</w:t>
            </w:r>
          </w:p>
        </w:tc>
      </w:tr>
      <w:tr w:rsidR="00851431" w:rsidRPr="00D5698D" w:rsidTr="003E054F">
        <w:trPr>
          <w:trHeight w:val="9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19649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196661, rs2902185, rs13335476, rs4783672, rs9941051, rs11640099, rs9940250, rs4783673, rs1974873, rs12931189, rs47835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2258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20390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1403</w:t>
            </w:r>
          </w:p>
        </w:tc>
      </w:tr>
      <w:tr w:rsidR="00851431" w:rsidRPr="00D5698D" w:rsidTr="003E054F">
        <w:trPr>
          <w:trHeight w:val="30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9925923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059254, rs7186333, rs16260, rs11865026, rs7200690, rs17772363, rs13333528, rs9646284, rs9928847, rs13334471, rs8056538, rs12930371, rs12446407, rs12446413, rs12443730, rs4783681, rs4783570, rs13334326, rs13339591, rs9282650, rs17772411, rs2113199, rs12599517, rs2113200, rs2113201, rs7199991, rs7198799, rs2961, rs1981871, rs9929218, rs9929239, rs9929479, rs12919719, rs12924033, rs4076177, rs12599393, rs17715799, rs2010724, rs1075959, rs1862748, rs47836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993556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8015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5441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CDX1</w:t>
            </w: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 xml:space="preserve"> (0.8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5q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28280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282808, rs2282810, rs22828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0308</w:t>
            </w:r>
          </w:p>
        </w:tc>
      </w:tr>
      <w:tr w:rsidR="00851431" w:rsidRPr="00D5698D" w:rsidTr="003E054F">
        <w:trPr>
          <w:trHeight w:val="32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776083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trHeight w:val="32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6890699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trHeight w:val="32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6894617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88734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0044</w:t>
            </w:r>
          </w:p>
        </w:tc>
      </w:tr>
      <w:tr w:rsidR="00851431" w:rsidRPr="00D5698D" w:rsidTr="003E054F">
        <w:trPr>
          <w:trHeight w:val="32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887344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302275, rs3776082, rs2237091, rs7177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CRABP1</w:t>
            </w: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 xml:space="preserve"> (0.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5q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81357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1394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8354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802718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2392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CTNNB1</w:t>
            </w: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3p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413538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0125</w:t>
            </w:r>
          </w:p>
        </w:tc>
      </w:tr>
      <w:tr w:rsidR="00851431" w:rsidRPr="00D5698D" w:rsidTr="003E054F">
        <w:trPr>
          <w:trHeight w:val="18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931126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864004, rs4533622, rs2371452, rs3915129, rs6776881, rs2140090, rs4973927, rs13076290, rs1798802, rs13072632, rs1880481, rs11564450, rs11564452, rs2953, rs9870255, rs9883073, rs1722845, rs9813198, rs13075993, rs3774369, rs11564454, rs3774371, rs11564465, rs111298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5597</w:t>
            </w:r>
          </w:p>
        </w:tc>
      </w:tr>
      <w:tr w:rsidR="00851431" w:rsidRPr="00D5698D" w:rsidTr="003E054F">
        <w:trPr>
          <w:trHeight w:val="320"/>
        </w:trPr>
        <w:tc>
          <w:tcPr>
            <w:tcW w:w="12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CYP26A1</w:t>
            </w: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q23-q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0882140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9055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7465590, rs79059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9933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181246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44112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1404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CYP26C1</w:t>
            </w: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q23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225688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49195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0127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3398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3270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53864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3212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06888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44187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9843</w:t>
            </w:r>
          </w:p>
        </w:tc>
      </w:tr>
      <w:tr w:rsidR="00851431" w:rsidRPr="00D5698D" w:rsidTr="003E054F">
        <w:trPr>
          <w:trHeight w:val="32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073161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trHeight w:val="32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922067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82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DLL1</w:t>
            </w: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6q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 xml:space="preserve">rs1028489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0284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5004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03358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4311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7388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6199</w:t>
            </w:r>
          </w:p>
        </w:tc>
      </w:tr>
      <w:tr w:rsidR="00851431" w:rsidRPr="00D5698D" w:rsidTr="003E054F">
        <w:trPr>
          <w:trHeight w:val="32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9356632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180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94601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6402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94601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4103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DUSP4</w:t>
            </w: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8p12-p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254099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0954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0560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831728, rs1455915, rs78237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0819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34167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8428</w:t>
            </w:r>
          </w:p>
        </w:tc>
      </w:tr>
      <w:tr w:rsidR="00851431" w:rsidRPr="00D5698D" w:rsidTr="003E054F">
        <w:trPr>
          <w:trHeight w:val="32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824133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47300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4748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3181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56743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569209, rs26378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9406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GF8</w:t>
            </w: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q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34887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4623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GFR1</w:t>
            </w: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8p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010568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64743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7953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095870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1048</w:t>
            </w:r>
          </w:p>
        </w:tc>
      </w:tr>
      <w:tr w:rsidR="00851431" w:rsidRPr="00D5698D" w:rsidTr="003E054F">
        <w:trPr>
          <w:trHeight w:val="32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7182127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7182120, rs7825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28869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0851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41125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8876</w:t>
            </w:r>
          </w:p>
        </w:tc>
      </w:tr>
      <w:tr w:rsidR="00851431" w:rsidRPr="00D5698D" w:rsidTr="003E054F">
        <w:trPr>
          <w:trHeight w:val="32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978076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280846, rs2956724, rs2978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97808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7581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6674</w:t>
            </w:r>
          </w:p>
        </w:tc>
      </w:tr>
      <w:tr w:rsidR="00851431" w:rsidRPr="00D5698D" w:rsidTr="003E054F">
        <w:trPr>
          <w:trHeight w:val="9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925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411257, rs10958700, rs13317, rs3779921, rs2293971, rs2304000, rs4647907, rs10101096, rs16887378, rs11777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47339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4066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69833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69875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8755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69963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26773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1976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0124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1959</w:t>
            </w:r>
          </w:p>
        </w:tc>
      </w:tr>
      <w:tr w:rsidR="00851431" w:rsidRPr="00D5698D" w:rsidTr="003E054F">
        <w:trPr>
          <w:trHeight w:val="320"/>
        </w:trPr>
        <w:tc>
          <w:tcPr>
            <w:tcW w:w="12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FLT1</w:t>
            </w: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3q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0507385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11495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3780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285813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655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3052</w:t>
            </w:r>
          </w:p>
        </w:tc>
      </w:tr>
      <w:tr w:rsidR="00851431" w:rsidRPr="00D5698D" w:rsidTr="003E054F">
        <w:trPr>
          <w:trHeight w:val="32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2877718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982639, rs10507382, rs170864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trHeight w:val="32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324057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708660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0137</w:t>
            </w:r>
          </w:p>
        </w:tc>
      </w:tr>
      <w:tr w:rsidR="00851431" w:rsidRPr="00D5698D" w:rsidTr="003E054F">
        <w:trPr>
          <w:trHeight w:val="9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70866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296284, rs7983774, rs9513095, rs1555641, rs9319428, rs9319429, rs7992068, rs9508025, rs9508026, rs9513105, rs9508029, rs108712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0782</w:t>
            </w:r>
          </w:p>
        </w:tc>
      </w:tr>
      <w:tr w:rsidR="00851431" w:rsidRPr="00D5698D" w:rsidTr="003E054F">
        <w:trPr>
          <w:trHeight w:val="9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1043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296283, rs7332329, rs2057535, rs9551465, rs9319427, rs2182007, rs9551467, rs11149520, rs99439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1062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75139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6356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75139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9418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9364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9840</w:t>
            </w:r>
          </w:p>
        </w:tc>
      </w:tr>
      <w:tr w:rsidR="00851431" w:rsidRPr="00D5698D" w:rsidTr="003E054F">
        <w:trPr>
          <w:trHeight w:val="6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67747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C82013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  <w:r w:rsidRPr="00C82013">
              <w:rPr>
                <w:rFonts w:ascii="Calibri" w:hAnsi="Calibri"/>
                <w:color w:val="000000"/>
                <w:sz w:val="16"/>
                <w:szCs w:val="16"/>
                <w:lang w:val="fr-FR"/>
              </w:rPr>
              <w:t>rs748253, rs679791, rs614820, rs612564, rs748252, rs6006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3352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33010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C82013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  <w:r w:rsidRPr="00C82013">
              <w:rPr>
                <w:rFonts w:ascii="Calibri" w:hAnsi="Calibri"/>
                <w:color w:val="000000"/>
                <w:sz w:val="16"/>
                <w:szCs w:val="16"/>
                <w:lang w:val="fr-FR"/>
              </w:rPr>
              <w:t>rs9554330, rs9551471, rs7992940, rs718273, rs95514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5427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98764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6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8820</w:t>
            </w:r>
          </w:p>
        </w:tc>
      </w:tr>
      <w:tr w:rsidR="00851431" w:rsidRPr="00D5698D" w:rsidTr="003E054F">
        <w:trPr>
          <w:trHeight w:val="32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995976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800244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C82013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  <w:r w:rsidRPr="00C82013">
              <w:rPr>
                <w:rFonts w:ascii="Calibri" w:hAnsi="Calibri"/>
                <w:color w:val="000000"/>
                <w:sz w:val="16"/>
                <w:szCs w:val="16"/>
                <w:lang w:val="fr-FR"/>
              </w:rPr>
              <w:t>rs9508033, rs9508034, rs722503, rs9319434, rs9513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1292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93194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2498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95080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3376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4714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951307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5011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951308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339170, rs9513088, rs1853581, rs9508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2857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95131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296285,  rs9513113, rs9513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7276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95131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5595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955146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9552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95543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0575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95543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3876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3414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95543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6479</w:t>
            </w:r>
          </w:p>
        </w:tc>
      </w:tr>
      <w:tr w:rsidR="00851431" w:rsidRPr="00C82013" w:rsidTr="003E054F">
        <w:trPr>
          <w:trHeight w:val="6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9579177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C82013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  <w:r w:rsidRPr="00C82013">
              <w:rPr>
                <w:rFonts w:ascii="Calibri" w:hAnsi="Calibri"/>
                <w:color w:val="000000"/>
                <w:sz w:val="16"/>
                <w:szCs w:val="16"/>
                <w:lang w:val="fr-FR"/>
              </w:rPr>
              <w:t>rs9579176, rs7993418, rs9554316, rs9554319, rs7982283, rs9513073, rs9513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C82013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C82013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C82013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C82013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C82013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958203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1882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HES7</w:t>
            </w: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7p1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44284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3510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02723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7593</w:t>
            </w:r>
          </w:p>
        </w:tc>
      </w:tr>
      <w:tr w:rsidR="00851431" w:rsidRPr="00D5698D" w:rsidTr="003E054F">
        <w:trPr>
          <w:trHeight w:val="32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027279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8067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HOXA1</w:t>
            </w: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 xml:space="preserve"> (0.67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7p1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270078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8901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80759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7219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HOXA2</w:t>
            </w: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7p1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42843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5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5884</w:t>
            </w:r>
          </w:p>
        </w:tc>
      </w:tr>
      <w:tr w:rsidR="00851431" w:rsidRPr="00D5698D" w:rsidTr="003E054F">
        <w:trPr>
          <w:trHeight w:val="320"/>
        </w:trPr>
        <w:tc>
          <w:tcPr>
            <w:tcW w:w="12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HOXA3</w:t>
            </w: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7p1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1764513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42843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3586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008557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4722657, rs7811753, rs4722659, rs21070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8380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HOXA4</w:t>
            </w: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 xml:space="preserve"> (0.7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7p1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471988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8638</w:t>
            </w:r>
          </w:p>
        </w:tc>
      </w:tr>
      <w:tr w:rsidR="00851431" w:rsidRPr="00D5698D" w:rsidTr="003E054F">
        <w:trPr>
          <w:trHeight w:val="32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6973182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1564055, rs2428433, rs2465276, rs78015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85916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2718</w:t>
            </w:r>
          </w:p>
        </w:tc>
      </w:tr>
      <w:tr w:rsidR="00851431" w:rsidRPr="00D5698D" w:rsidTr="003E054F">
        <w:trPr>
          <w:trHeight w:val="320"/>
        </w:trPr>
        <w:tc>
          <w:tcPr>
            <w:tcW w:w="12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HOXB1</w:t>
            </w: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7q2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1079828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trHeight w:val="6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990594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5621842, rs12939811, rs8073963, rs8079617, rs8074125, rs7207109, rs6504340, rs22293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4719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HOXB2</w:t>
            </w: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7q21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0428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0642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HOXB3</w:t>
            </w: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7q2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99949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7523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89043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8265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4628</w:t>
            </w:r>
          </w:p>
        </w:tc>
      </w:tr>
      <w:tr w:rsidR="00851431" w:rsidRPr="00D5698D" w:rsidTr="003E054F">
        <w:trPr>
          <w:trHeight w:val="32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4793927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trHeight w:val="32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503053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33920, rs6504389, rs116521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trHeight w:val="32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740760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74075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555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9333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5551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3818</w:t>
            </w:r>
          </w:p>
        </w:tc>
      </w:tr>
      <w:tr w:rsidR="00851431" w:rsidRPr="00D5698D" w:rsidTr="003E054F">
        <w:trPr>
          <w:trHeight w:val="32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288277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4063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trHeight w:val="32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HOXB4</w:t>
            </w: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7q21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809782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trHeight w:val="900"/>
        </w:trPr>
        <w:tc>
          <w:tcPr>
            <w:tcW w:w="12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HOXC4</w:t>
            </w: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2q1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074768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894738, rs736825, rs894737, rs754133, rs4759318, rs10876528, rs10876529, rs10876530, rs2071449, rs12422600, rs7656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5435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087653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1712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3363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117079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16089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9813</w:t>
            </w:r>
          </w:p>
        </w:tc>
      </w:tr>
      <w:tr w:rsidR="00851431" w:rsidRPr="00D5698D" w:rsidTr="003E054F">
        <w:trPr>
          <w:trHeight w:val="32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1615193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63077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7290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47593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11707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6481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13673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0747691, rs10747692, rs1386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7287</w:t>
            </w:r>
          </w:p>
        </w:tc>
      </w:tr>
      <w:tr w:rsidR="00851431" w:rsidRPr="00D5698D" w:rsidTr="003E054F">
        <w:trPr>
          <w:trHeight w:val="6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2974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C82013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  <w:r w:rsidRPr="00C82013">
              <w:rPr>
                <w:rFonts w:ascii="Calibri" w:hAnsi="Calibri"/>
                <w:color w:val="000000"/>
                <w:sz w:val="16"/>
                <w:szCs w:val="16"/>
                <w:lang w:val="fr-FR"/>
              </w:rPr>
              <w:t>rs4759062, rs7136889, rs7315688, rs6580970, rs108765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5858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464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9276</w:t>
            </w:r>
          </w:p>
        </w:tc>
      </w:tr>
      <w:tr w:rsidR="00851431" w:rsidRPr="00D5698D" w:rsidTr="003E054F">
        <w:trPr>
          <w:trHeight w:val="34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HOXD1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bscript"/>
              </w:rPr>
              <w:t xml:space="preserve"> </w:t>
            </w: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2q3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643357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0795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HOXD3</w:t>
            </w: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2q3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1785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857540, rs711830, rs1318778, rs20725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3507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083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0622</w:t>
            </w:r>
          </w:p>
        </w:tc>
      </w:tr>
      <w:tr w:rsidR="00851431" w:rsidRPr="00D5698D" w:rsidTr="003E054F">
        <w:trPr>
          <w:trHeight w:val="32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600360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302884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1450</w:t>
            </w:r>
          </w:p>
        </w:tc>
      </w:tr>
      <w:tr w:rsidR="00851431" w:rsidRPr="00D5698D" w:rsidTr="003E054F">
        <w:trPr>
          <w:trHeight w:val="6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3743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C82013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  <w:r w:rsidRPr="00C82013">
              <w:rPr>
                <w:rFonts w:ascii="Calibri" w:hAnsi="Calibri"/>
                <w:color w:val="000000"/>
                <w:sz w:val="16"/>
                <w:szCs w:val="16"/>
                <w:lang w:val="fr-FR"/>
              </w:rPr>
              <w:t xml:space="preserve">rs9141, rs34727427, rs7606110, rs2301301, rs13017511, rs6759499, rs133909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2940</w:t>
            </w:r>
          </w:p>
        </w:tc>
      </w:tr>
      <w:tr w:rsidR="00851431" w:rsidRPr="00D5698D" w:rsidTr="003E054F">
        <w:trPr>
          <w:trHeight w:val="320"/>
        </w:trPr>
        <w:tc>
          <w:tcPr>
            <w:tcW w:w="12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HOXD4</w:t>
            </w: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 xml:space="preserve"> (0.67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2q3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4972504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trHeight w:val="6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497250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C82013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  <w:r w:rsidRPr="00C82013">
              <w:rPr>
                <w:rFonts w:ascii="Calibri" w:hAnsi="Calibri"/>
                <w:color w:val="000000"/>
                <w:sz w:val="16"/>
                <w:szCs w:val="16"/>
                <w:lang w:val="fr-FR"/>
              </w:rPr>
              <w:t>rs4972806, rs1867863, rs2071581, rs1542180, rs4246626, rs14465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8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3873</w:t>
            </w:r>
          </w:p>
        </w:tc>
      </w:tr>
      <w:tr w:rsidR="00851431" w:rsidRPr="00C82013" w:rsidTr="003E054F">
        <w:trPr>
          <w:trHeight w:val="32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ID1</w:t>
            </w: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20q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6060262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C82013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  <w:r w:rsidRPr="00C82013">
              <w:rPr>
                <w:rFonts w:ascii="Calibri" w:hAnsi="Calibri"/>
                <w:color w:val="000000"/>
                <w:sz w:val="16"/>
                <w:szCs w:val="16"/>
                <w:lang w:val="fr-FR"/>
              </w:rPr>
              <w:t>rs6060260, rs6060261, rs15817, rs6058189, rs60581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C82013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C82013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C82013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C82013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C82013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ID2</w:t>
            </w: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2p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543475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3984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46693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8572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KDR</w:t>
            </w: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4q11-q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002046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2635</w:t>
            </w:r>
          </w:p>
        </w:tc>
      </w:tr>
      <w:tr w:rsidR="00851431" w:rsidRPr="00D5698D" w:rsidTr="003E054F">
        <w:trPr>
          <w:trHeight w:val="6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173229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C82013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  <w:r w:rsidRPr="00C82013">
              <w:rPr>
                <w:rFonts w:ascii="Calibri" w:hAnsi="Calibri"/>
                <w:color w:val="000000"/>
                <w:sz w:val="16"/>
                <w:szCs w:val="16"/>
                <w:lang w:val="fr-FR"/>
              </w:rPr>
              <w:t>rs7655964, rs6848933, rs2168945, rs13109660, rs2305945, rs12507807, rs38285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8622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250200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2294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264230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7636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53128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4734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53129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5548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55164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5516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5421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770989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6717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0718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03496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6085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07155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667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5601</w:t>
            </w:r>
          </w:p>
        </w:tc>
      </w:tr>
      <w:tr w:rsidR="00851431" w:rsidRPr="00D5698D" w:rsidTr="003E054F">
        <w:trPr>
          <w:trHeight w:val="32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239702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682847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673274, rs76545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4831</w:t>
            </w:r>
          </w:p>
        </w:tc>
      </w:tr>
      <w:tr w:rsidR="00851431" w:rsidRPr="00C82013" w:rsidTr="003E054F">
        <w:trPr>
          <w:trHeight w:val="6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6838752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C82013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  <w:r w:rsidRPr="00C82013">
              <w:rPr>
                <w:rFonts w:ascii="Calibri" w:hAnsi="Calibri"/>
                <w:color w:val="000000"/>
                <w:sz w:val="16"/>
                <w:szCs w:val="16"/>
                <w:lang w:val="fr-FR"/>
              </w:rPr>
              <w:t>rs17085265, rs2219471, rs1870377, rs1870379, rs1870378, rs13136007, rs170852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C82013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C82013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C82013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C82013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C82013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69279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11333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5374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LFNG</w:t>
            </w: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7p2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177078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0340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32348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6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8176</w:t>
            </w:r>
          </w:p>
        </w:tc>
      </w:tr>
      <w:tr w:rsidR="00851431" w:rsidRPr="00D5698D" w:rsidTr="003E054F">
        <w:trPr>
          <w:trHeight w:val="32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982157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89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7548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463295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0097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5517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4238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MESP2</w:t>
            </w: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 xml:space="preserve"> (0.5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5q2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290802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2900413, rs116328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8699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64966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6496602, rs129083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6206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 xml:space="preserve">Msgn1 </w:t>
            </w: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2p2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168937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0810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671133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4132753, rs4432452, rs40759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4409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675462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2409</w:t>
            </w:r>
          </w:p>
        </w:tc>
      </w:tr>
      <w:tr w:rsidR="00851431" w:rsidRPr="00D5698D" w:rsidTr="003E054F">
        <w:trPr>
          <w:trHeight w:val="320"/>
        </w:trPr>
        <w:tc>
          <w:tcPr>
            <w:tcW w:w="12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NF1</w:t>
            </w: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7q1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1080149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trHeight w:val="75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294350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952998, rs1123232, rs4239229, rs4263003, rs4559963, rs7503395, rs4541129, rs12948444, rs11870097, rs7220268, rs7212264, rs11868459, rs4795579, rs7214792, rs12949230, rs12942479, rs12942397, rs12603885, rs2905794, rs2952982, rs2952980, rs2952978, rs2905790, rs2905788, rs2269855, rs2952976, rs1124918, rs2953013, rs2953012, rs2953009, rs1801052, rs2953000, rs2952999, rs2905878, rs2952989, rs2905869, rs2905804, rs2905803, rs2905870, rs2905801, rs2905872, rs2952991, rs1013946, rs2905800, rs2285812, rs2341348, rs1034705, rs2952993, rs2952995, rs2905875, rs2905877, rs2905880, rs984125, rs2012988, rs2905795, rs2905881, rs2285892, rs8067021, rs2072131, rs2066736, rs2018634, rs2018624, rs2012581, rs9894862, rs9913470, rs9898664, rs9896041, rs7216033, rs7220483, rs9303642, rs11080146, rs4795587, rs9906488, rs7406870, rs757384, rs10512433, rs8080679, rs12945157, rs12940303, rs11080148, rs4795591, rs4795593, rs9892839, rs9902427, rs9902893, rs2040791, rs11080150, rs3087591, rs12940802, rs7226006, rs6505234, rs2057769, rs2107360, rs2854322, rs2051507, rs7406983, rs1800845, rs72106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3149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90587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2155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0062</w:t>
            </w: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90587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013948,  rs2952975, rs2905808, rs38151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9530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trHeight w:val="3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9530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8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4996</w:t>
            </w:r>
          </w:p>
        </w:tc>
      </w:tr>
      <w:tr w:rsidR="00851431" w:rsidRPr="00D5698D" w:rsidTr="003E054F">
        <w:trPr>
          <w:trHeight w:val="2700"/>
        </w:trPr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81515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505, rs1129506, rs3785956, rs2525563, rs2854306, rs35109242, rs2854307, rs2525564, rs9894648, rs2285894, rs7503922, rs2854308, rs2525565, rs2189525, rs2854311, rs2525568, rs2525569, rs964288, rs7350943, rs7502834, rs7406783, rs10438801, rs2854319, rs2854320, rs2107359, rs1048317, rs8067440,  rs2040792, rs2214538, rs10512434, rs7218930, rs2342319, rs12943365, rs2525570, rs25255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5235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NKD1</w:t>
            </w: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 xml:space="preserve"> (0.86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6q1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25968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4268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47852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6972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20413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4785438, rs72039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4195</w:t>
            </w:r>
          </w:p>
        </w:tc>
      </w:tr>
      <w:tr w:rsidR="00851431" w:rsidRPr="00D5698D" w:rsidTr="003E054F">
        <w:trPr>
          <w:gridBefore w:val="1"/>
          <w:trHeight w:val="6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80472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C82013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  <w:r w:rsidRPr="00C82013">
              <w:rPr>
                <w:rFonts w:ascii="Calibri" w:hAnsi="Calibri"/>
                <w:color w:val="000000"/>
                <w:sz w:val="16"/>
                <w:szCs w:val="16"/>
                <w:lang w:val="fr-FR"/>
              </w:rPr>
              <w:t>rs8046845, rs7206907, rs1558663, rs11640716, rs7198686, rs12913, rs7452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5879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93356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5890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96734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6422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NKD2</w:t>
            </w: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5p1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004056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881334, rs4975577, rs6876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3449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251775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49755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2614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687062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6584</w:t>
            </w:r>
          </w:p>
        </w:tc>
      </w:tr>
      <w:tr w:rsidR="00851431" w:rsidRPr="00D5698D" w:rsidTr="003E054F">
        <w:trPr>
          <w:gridBefore w:val="1"/>
          <w:trHeight w:val="32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4975528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NOG</w:t>
            </w: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 xml:space="preserve"> (0.7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7q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44282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3493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69574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4653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99158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1409</w:t>
            </w:r>
          </w:p>
        </w:tc>
      </w:tr>
      <w:tr w:rsidR="00851431" w:rsidRPr="00D5698D" w:rsidTr="003E054F">
        <w:trPr>
          <w:gridBefore w:val="1"/>
          <w:trHeight w:val="32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NOTCH1</w:t>
            </w: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 xml:space="preserve"> (0.86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q3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0870079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114576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2578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114577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6303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329097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9021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22997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4443</w:t>
            </w:r>
          </w:p>
        </w:tc>
      </w:tr>
      <w:tr w:rsidR="00851431" w:rsidRPr="00D5698D" w:rsidTr="003E054F">
        <w:trPr>
          <w:gridBefore w:val="1"/>
          <w:trHeight w:val="32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229974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01330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013302, rs3013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6832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01330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3351</w:t>
            </w:r>
          </w:p>
        </w:tc>
      </w:tr>
      <w:tr w:rsidR="00851431" w:rsidRPr="00D5698D" w:rsidTr="003E054F">
        <w:trPr>
          <w:gridBefore w:val="1"/>
          <w:trHeight w:val="32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124596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1245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1246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125009, rs31246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0360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12499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05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8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9079</w:t>
            </w:r>
          </w:p>
        </w:tc>
      </w:tr>
      <w:tr w:rsidR="00851431" w:rsidRPr="00D5698D" w:rsidTr="003E054F">
        <w:trPr>
          <w:gridBefore w:val="1"/>
          <w:trHeight w:val="32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125002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81260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3829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81260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8126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7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9962</w:t>
            </w:r>
          </w:p>
        </w:tc>
      </w:tr>
      <w:tr w:rsidR="00851431" w:rsidRPr="00D5698D" w:rsidTr="003E054F">
        <w:trPr>
          <w:gridBefore w:val="1"/>
          <w:trHeight w:val="32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4489420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656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7152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104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9390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931486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4188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941125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4052</w:t>
            </w:r>
          </w:p>
        </w:tc>
      </w:tr>
      <w:tr w:rsidR="00851431" w:rsidRPr="00D5698D" w:rsidTr="003E054F">
        <w:trPr>
          <w:gridBefore w:val="1"/>
          <w:trHeight w:val="32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PRRX1</w:t>
            </w: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q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0489232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091944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1853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256634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2744534, rs2421490, rs22137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8478</w:t>
            </w:r>
          </w:p>
        </w:tc>
      </w:tr>
      <w:tr w:rsidR="00851431" w:rsidRPr="00D5698D" w:rsidTr="003E054F">
        <w:trPr>
          <w:gridBefore w:val="1"/>
          <w:trHeight w:val="9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755117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7551016, rs736022, rs4656222, rs2421491, rs12409048, rs1016819, rs17550940, rs4656796, rs17551291, rs17551298, rs38204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2052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46562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46567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2686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465679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 xml:space="preserve">rs489090, rs2187895, rs67016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9467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465679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3676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5026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8488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53165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476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6812</w:t>
            </w:r>
          </w:p>
        </w:tc>
      </w:tr>
      <w:tr w:rsidR="00851431" w:rsidRPr="00D5698D" w:rsidTr="003E054F">
        <w:trPr>
          <w:gridBefore w:val="1"/>
          <w:trHeight w:val="32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541618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513287, rs108005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5917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9205</w:t>
            </w:r>
          </w:p>
        </w:tc>
      </w:tr>
      <w:tr w:rsidR="00851431" w:rsidRPr="00D5698D" w:rsidTr="003E054F">
        <w:trPr>
          <w:gridBefore w:val="1"/>
          <w:trHeight w:val="32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593479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60009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5205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4736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65958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7715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66287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520192, rs520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7434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5407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3940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RARA</w:t>
            </w: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7q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71555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8317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71555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5429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48228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8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1733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930328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217852, rs9904270, rs12946680, rs93032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8453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RARG</w:t>
            </w: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 xml:space="preserve"> (0.7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2q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55475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4999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74143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8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4854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658093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1752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RBP1</w:t>
            </w: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3q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248527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0713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4278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8415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841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7743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8610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9727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909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0935331, rs893704, rs1769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0140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07138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C82013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  <w:r w:rsidRPr="00C82013">
              <w:rPr>
                <w:rFonts w:ascii="Calibri" w:hAnsi="Calibri"/>
                <w:color w:val="000000"/>
                <w:sz w:val="16"/>
                <w:szCs w:val="16"/>
                <w:lang w:val="fr-FR"/>
              </w:rPr>
              <w:t>rs176987, rs188420, rs188421, rs295484, rs1671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8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8941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1158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95486,  rs188422, rs2954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1110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9549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979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4983</w:t>
            </w:r>
          </w:p>
        </w:tc>
      </w:tr>
      <w:tr w:rsidR="00851431" w:rsidRPr="00D5698D" w:rsidTr="003E054F">
        <w:trPr>
          <w:gridBefore w:val="1"/>
          <w:trHeight w:val="32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95492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90909, rs2954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4734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9834607, rs9835241, rs130868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5793</w:t>
            </w:r>
          </w:p>
        </w:tc>
      </w:tr>
      <w:tr w:rsidR="00851431" w:rsidRPr="00C82013" w:rsidTr="003E054F">
        <w:trPr>
          <w:gridBefore w:val="1"/>
          <w:trHeight w:val="6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893703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C82013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  <w:r w:rsidRPr="00C82013">
              <w:rPr>
                <w:rFonts w:ascii="Calibri" w:hAnsi="Calibri"/>
                <w:color w:val="000000"/>
                <w:sz w:val="16"/>
                <w:szCs w:val="16"/>
                <w:lang w:val="fr-FR"/>
              </w:rPr>
              <w:t>rs4683502, rs3772868, rs3821543, rs4407373, rs1511570, rs124935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C82013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C82013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C82013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C82013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C82013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982120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6187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RBP4</w:t>
            </w: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q23-q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088227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08822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7945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118753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1187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7526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710897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3092</w:t>
            </w:r>
          </w:p>
        </w:tc>
      </w:tr>
      <w:tr w:rsidR="00851431" w:rsidRPr="00D5698D" w:rsidTr="003E054F">
        <w:trPr>
          <w:gridBefore w:val="1"/>
          <w:trHeight w:val="6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457143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C82013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  <w:r w:rsidRPr="00C82013">
              <w:rPr>
                <w:rFonts w:ascii="Calibri" w:hAnsi="Calibri"/>
                <w:color w:val="000000"/>
                <w:sz w:val="16"/>
                <w:szCs w:val="16"/>
                <w:lang w:val="fr-FR"/>
              </w:rPr>
              <w:t>rs12766992, rs17108973, rs13376835, rs17108991, rs174847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8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1908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07994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6965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09467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1472</w:t>
            </w:r>
          </w:p>
        </w:tc>
      </w:tr>
      <w:tr w:rsidR="00851431" w:rsidRPr="00D5698D" w:rsidTr="003E054F">
        <w:trPr>
          <w:gridBefore w:val="1"/>
          <w:trHeight w:val="32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RBPJ1</w:t>
            </w: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4p1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946346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gridBefore w:val="1"/>
          <w:trHeight w:val="24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31097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 xml:space="preserve">rs13114911, rs13133397, rs2725303, rs2725304, rs11722744, rs2725309, rs13128014, rs2725305, rs13119840, rs4289434, rs4692532, rs11727747, rs4536914, rs7655165, rs2725325, rs13115260, rs3109843, rs3109842, rs11726853, rs3109839, rs7349722, rs13147671, rs3113016, rs3109849, rs12639629, rs2788864, rs2270225, rs10939110, rs109391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3649</w:t>
            </w:r>
          </w:p>
        </w:tc>
      </w:tr>
      <w:tr w:rsidR="00851431" w:rsidRPr="00D5698D" w:rsidTr="003E054F">
        <w:trPr>
          <w:gridBefore w:val="1"/>
          <w:trHeight w:val="6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763948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C82013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  <w:r w:rsidRPr="00C82013">
              <w:rPr>
                <w:rFonts w:ascii="Calibri" w:hAnsi="Calibri"/>
                <w:color w:val="000000"/>
                <w:sz w:val="16"/>
                <w:szCs w:val="16"/>
                <w:lang w:val="fr-FR"/>
              </w:rPr>
              <w:t>rs1877207, rs13109842, rs13128399, rs13135696, rs3762930, rs20634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8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0327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10983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5916</w:t>
            </w:r>
          </w:p>
        </w:tc>
      </w:tr>
      <w:tr w:rsidR="00851431" w:rsidRPr="00D5698D" w:rsidTr="003E054F">
        <w:trPr>
          <w:gridBefore w:val="1"/>
          <w:trHeight w:val="32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796802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681654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8265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682112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43303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9911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685325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153155, rs3109828, rs31098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3727</w:t>
            </w:r>
          </w:p>
        </w:tc>
      </w:tr>
      <w:tr w:rsidR="00851431" w:rsidRPr="00D5698D" w:rsidTr="003E054F">
        <w:trPr>
          <w:gridBefore w:val="1"/>
          <w:trHeight w:val="32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RDH10</w:t>
            </w: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8q2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0110749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gridBefore w:val="1"/>
          <w:trHeight w:val="6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177658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C82013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  <w:r w:rsidRPr="00C82013">
              <w:rPr>
                <w:rFonts w:ascii="Calibri" w:hAnsi="Calibri"/>
                <w:color w:val="000000"/>
                <w:sz w:val="16"/>
                <w:szCs w:val="16"/>
                <w:lang w:val="fr-FR"/>
              </w:rPr>
              <w:t>rs7827088, rs11774608, rs4374985, rs17287095, rs17214921, rs11779182, rs172873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1517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177960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0957652, rs6989495, rs37933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2753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69386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47373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0903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07076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2789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439438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4237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1285</w:t>
            </w:r>
          </w:p>
        </w:tc>
      </w:tr>
      <w:tr w:rsidR="00851431" w:rsidRPr="00D5698D" w:rsidTr="003E054F">
        <w:trPr>
          <w:gridBefore w:val="1"/>
          <w:trHeight w:val="6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647276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C82013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  <w:r w:rsidRPr="00C82013">
              <w:rPr>
                <w:rFonts w:ascii="Calibri" w:hAnsi="Calibri"/>
                <w:color w:val="000000"/>
                <w:sz w:val="16"/>
                <w:szCs w:val="16"/>
                <w:lang w:val="fr-FR"/>
              </w:rPr>
              <w:t>rs4237001, rs7840840, rs10957653, rs4738319, rs47383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9481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83709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819550, rs98865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5478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8439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1713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RXRA</w:t>
            </w: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q3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110347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6198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80535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132296, rs3118529, rs18873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1384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11857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877954, rs1805343, rs48421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4123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424070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8401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484219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5818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87544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7358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SHH</w:t>
            </w: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7q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23355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4141</w:t>
            </w:r>
          </w:p>
        </w:tc>
      </w:tr>
      <w:tr w:rsidR="00851431" w:rsidRPr="00D5698D" w:rsidTr="003E054F">
        <w:trPr>
          <w:gridBefore w:val="1"/>
          <w:trHeight w:val="32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233560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23357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9889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23996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3116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8874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6522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8727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2327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SNAI1</w:t>
            </w: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20q1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54344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0534</w:t>
            </w:r>
          </w:p>
        </w:tc>
      </w:tr>
      <w:tr w:rsidR="00851431" w:rsidRPr="00D5698D" w:rsidTr="003E054F">
        <w:trPr>
          <w:gridBefore w:val="1"/>
          <w:trHeight w:val="9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69950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6095728, rs6020166, rs4647958, rs4647957, rs16995009, rs4647959, rs6091078, rs6020177, rs6020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8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1906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602017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6091080, rs6020178, rs60127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8425</w:t>
            </w:r>
          </w:p>
        </w:tc>
      </w:tr>
      <w:tr w:rsidR="00851431" w:rsidRPr="00D5698D" w:rsidTr="003E054F">
        <w:trPr>
          <w:gridBefore w:val="1"/>
          <w:trHeight w:val="32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6125849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SNAI2</w:t>
            </w: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8q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17811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69823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0602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99237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7442</w:t>
            </w:r>
          </w:p>
        </w:tc>
      </w:tr>
      <w:tr w:rsidR="00851431" w:rsidRPr="00D5698D" w:rsidTr="003E054F">
        <w:trPr>
          <w:gridBefore w:val="1"/>
          <w:trHeight w:val="32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735455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STAT3</w:t>
            </w: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7q2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05300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7457</w:t>
            </w:r>
          </w:p>
        </w:tc>
      </w:tr>
      <w:tr w:rsidR="00851431" w:rsidRPr="00D5698D" w:rsidTr="003E054F">
        <w:trPr>
          <w:gridBefore w:val="1"/>
          <w:trHeight w:val="9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260198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293155, rs8078731,  rs2293154, rs3198502, rs1053023, rs1053005, rs3744483, rs8074524, rs3809758, rs99096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4114</w:t>
            </w:r>
          </w:p>
        </w:tc>
      </w:tr>
      <w:tr w:rsidR="00851431" w:rsidRPr="00D5698D" w:rsidTr="003E054F">
        <w:trPr>
          <w:gridBefore w:val="1"/>
          <w:trHeight w:val="32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2949918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7885629, rs744166, rs129425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gridBefore w:val="1"/>
          <w:trHeight w:val="32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7593222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gridBefore w:val="1"/>
          <w:trHeight w:val="32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293152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650369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6506</w:t>
            </w:r>
          </w:p>
        </w:tc>
      </w:tr>
      <w:tr w:rsidR="00851431" w:rsidRPr="00D5698D" w:rsidTr="003E054F">
        <w:trPr>
          <w:gridBefore w:val="1"/>
          <w:trHeight w:val="6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21765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C82013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  <w:r w:rsidRPr="00C82013">
              <w:rPr>
                <w:rFonts w:ascii="Calibri" w:hAnsi="Calibri"/>
                <w:color w:val="000000"/>
                <w:sz w:val="16"/>
                <w:szCs w:val="16"/>
                <w:lang w:val="fr-FR"/>
              </w:rPr>
              <w:t>rs3816769, rs957970, rs1026916, rs4796791, rs7219739, rs9891119, rs72117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6357</w:t>
            </w:r>
          </w:p>
        </w:tc>
      </w:tr>
      <w:tr w:rsidR="00851431" w:rsidRPr="00D5698D" w:rsidTr="003E054F">
        <w:trPr>
          <w:gridBefore w:val="1"/>
          <w:trHeight w:val="6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806964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C82013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  <w:r w:rsidRPr="00C82013">
              <w:rPr>
                <w:rFonts w:ascii="Calibri" w:hAnsi="Calibri"/>
                <w:color w:val="000000"/>
                <w:sz w:val="16"/>
                <w:szCs w:val="16"/>
                <w:lang w:val="fr-FR"/>
              </w:rPr>
              <w:t>rs6503696, rs6503697, rs4103200, rs9912773, rs3785898, rs47967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7175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STRA6</w:t>
            </w: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5q2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09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0526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8514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163376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0832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185566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5794</w:t>
            </w:r>
          </w:p>
        </w:tc>
      </w:tr>
      <w:tr w:rsidR="00851431" w:rsidRPr="00D5698D" w:rsidTr="003E054F">
        <w:trPr>
          <w:gridBefore w:val="1"/>
          <w:trHeight w:val="12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291589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888004, rs13259, rs3848161, rs2899824, rs11630317, rs11631944, rs12912578, rs409856, rs12899173, rs971757, rs971756, rs971755, rs11857410, rs733163, rs12912258, rs11639369, rs116309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5978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512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4228</w:t>
            </w:r>
          </w:p>
        </w:tc>
      </w:tr>
      <w:tr w:rsidR="00851431" w:rsidRPr="00D5698D" w:rsidTr="003E054F">
        <w:trPr>
          <w:gridBefore w:val="1"/>
          <w:trHeight w:val="32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51222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5122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512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0397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5123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512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0930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97445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4518</w:t>
            </w:r>
          </w:p>
        </w:tc>
      </w:tr>
      <w:tr w:rsidR="00851431" w:rsidRPr="00D5698D" w:rsidTr="003E054F">
        <w:trPr>
          <w:gridBefore w:val="1"/>
          <w:trHeight w:val="32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T</w:t>
            </w: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6q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056053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1344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gridBefore w:val="1"/>
          <w:trHeight w:val="9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22087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3191186, rs3127328, rs12207298, rs2277094, rs3816304, rs12154075,  rs12200529, rs2028792, rs20287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0843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86759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5923</w:t>
            </w:r>
          </w:p>
        </w:tc>
      </w:tr>
      <w:tr w:rsidR="00851431" w:rsidRPr="00D5698D" w:rsidTr="003E054F">
        <w:trPr>
          <w:gridBefore w:val="1"/>
          <w:trHeight w:val="6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86759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C82013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  <w:r w:rsidRPr="00C82013">
              <w:rPr>
                <w:rFonts w:ascii="Calibri" w:hAnsi="Calibri"/>
                <w:color w:val="000000"/>
                <w:sz w:val="16"/>
                <w:szCs w:val="16"/>
                <w:lang w:val="fr-FR"/>
              </w:rPr>
              <w:t>rs10946129, rs12207747, rs12207966, rs16898752, rs12215543, rs10946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3997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09926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1974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6018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09928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6928216, rs11962977, rs11227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8028</w:t>
            </w:r>
          </w:p>
        </w:tc>
      </w:tr>
      <w:tr w:rsidR="00851431" w:rsidRPr="00D5698D" w:rsidTr="003E054F">
        <w:trPr>
          <w:gridBefore w:val="1"/>
          <w:trHeight w:val="6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12733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C82013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  <w:r w:rsidRPr="00C82013">
              <w:rPr>
                <w:rFonts w:ascii="Calibri" w:hAnsi="Calibri"/>
                <w:color w:val="000000"/>
                <w:sz w:val="16"/>
                <w:szCs w:val="16"/>
                <w:lang w:val="fr-FR"/>
              </w:rPr>
              <w:t>rs1056051, rs3127329, rs3127331, rs3099268, rs3127332, rs3099270, rs31273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3747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12734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305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3159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691753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9356431, rs6914547, rs9356430, rs31273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6232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77366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3724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935643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4778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945958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9295321, rs92953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2514</w:t>
            </w:r>
          </w:p>
        </w:tc>
      </w:tr>
      <w:tr w:rsidR="00851431" w:rsidRPr="00D5698D" w:rsidTr="003E054F">
        <w:trPr>
          <w:gridBefore w:val="1"/>
          <w:trHeight w:val="32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9459593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6927011, rs6931915, rs92953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TBX6</w:t>
            </w: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6p1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164445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80605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8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9640</w:t>
            </w:r>
          </w:p>
        </w:tc>
      </w:tr>
      <w:tr w:rsidR="00851431" w:rsidRPr="00D5698D" w:rsidTr="003E054F">
        <w:trPr>
          <w:gridBefore w:val="1"/>
          <w:trHeight w:val="32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1861842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1863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27855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85920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1958</w:t>
            </w:r>
          </w:p>
        </w:tc>
      </w:tr>
      <w:tr w:rsidR="00851431" w:rsidRPr="00D5698D" w:rsidTr="003E054F">
        <w:trPr>
          <w:gridBefore w:val="1"/>
          <w:trHeight w:val="32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289292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80962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3654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VEGFA</w:t>
            </w: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6p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043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2286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1463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025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9429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2564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1608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0250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833060, rs833068, rs833069, rs30249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4600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0250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025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4163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02504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8231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689954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3270</w:t>
            </w:r>
          </w:p>
        </w:tc>
      </w:tr>
      <w:tr w:rsidR="00851431" w:rsidRPr="00D5698D" w:rsidTr="003E054F">
        <w:trPr>
          <w:gridBefore w:val="1"/>
          <w:trHeight w:val="32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6900017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83307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833061, rs6999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3946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99858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04011</w:t>
            </w: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WNT3A</w:t>
            </w: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q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091625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6261</w:t>
            </w:r>
          </w:p>
        </w:tc>
      </w:tr>
      <w:tr w:rsidR="00851431" w:rsidRPr="00D5698D" w:rsidTr="003E054F">
        <w:trPr>
          <w:gridBefore w:val="1"/>
          <w:trHeight w:val="90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3374948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6672559, rs6672422, rs7539664, rs1034792, rs10916262, rs11589513, rs11584499, rs882451, rs46535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gridBefore w:val="1"/>
          <w:trHeight w:val="90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63619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697763, rs708118, rs708121, rs3094911, rs708109, rs1745413, rs708123, rs708124, rs708108, rs697761, rs697762, rs708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7371</w:t>
            </w:r>
          </w:p>
        </w:tc>
      </w:tr>
      <w:tr w:rsidR="00851431" w:rsidRPr="00D5698D" w:rsidTr="003E054F">
        <w:trPr>
          <w:gridBefore w:val="1"/>
          <w:trHeight w:val="32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1745423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gridBefore w:val="1"/>
          <w:trHeight w:val="60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0949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C82013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fr-FR"/>
              </w:rPr>
            </w:pPr>
            <w:r w:rsidRPr="00C82013">
              <w:rPr>
                <w:rFonts w:ascii="Calibri" w:hAnsi="Calibri"/>
                <w:color w:val="000000"/>
                <w:sz w:val="16"/>
                <w:szCs w:val="16"/>
                <w:lang w:val="fr-FR"/>
              </w:rPr>
              <w:t>rs708112, rs964941, rs708114, rs3094914, rs3094913, rs708111, rs9476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4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8434</w:t>
            </w:r>
          </w:p>
        </w:tc>
      </w:tr>
      <w:tr w:rsidR="00851431" w:rsidRPr="00D5698D" w:rsidTr="003E054F">
        <w:trPr>
          <w:gridBefore w:val="1"/>
          <w:trHeight w:val="32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121309</w:t>
            </w:r>
            <w:r w:rsidRPr="00AD0DDF">
              <w:rPr>
                <w:rFonts w:ascii="Calibri" w:hAnsi="Calibri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3E054F">
        <w:trPr>
          <w:gridBefore w:val="1"/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081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66144</w:t>
            </w:r>
          </w:p>
        </w:tc>
      </w:tr>
      <w:tr w:rsidR="00851431" w:rsidRPr="00D5698D" w:rsidTr="003E054F">
        <w:trPr>
          <w:gridBefore w:val="1"/>
          <w:trHeight w:val="320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76697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rs3121310, rs7521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98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851431" w:rsidRPr="00AD0DDF" w:rsidRDefault="00851431" w:rsidP="00AD0DD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7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851431" w:rsidRPr="00AD0DDF" w:rsidRDefault="00851431" w:rsidP="003E054F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AD0DDF">
              <w:rPr>
                <w:rFonts w:ascii="Calibri" w:hAnsi="Calibri"/>
                <w:color w:val="000000"/>
                <w:sz w:val="16"/>
                <w:szCs w:val="16"/>
              </w:rPr>
              <w:t>0.83730</w:t>
            </w:r>
          </w:p>
        </w:tc>
      </w:tr>
      <w:tr w:rsidR="00851431" w:rsidRPr="00D5698D" w:rsidTr="00AD0DDF">
        <w:trPr>
          <w:gridBefore w:val="1"/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AD0DDF">
        <w:trPr>
          <w:gridBefore w:val="1"/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D5698D" w:rsidTr="00AD0DDF">
        <w:trPr>
          <w:gridBefore w:val="1"/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AD0DDF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851431" w:rsidRPr="00C82013" w:rsidTr="00AD0DDF">
        <w:trPr>
          <w:gridBefore w:val="1"/>
          <w:trHeight w:val="300"/>
        </w:trPr>
        <w:tc>
          <w:tcPr>
            <w:tcW w:w="354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C82013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Abbreviations: MAF, Minor Allele Frequenc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51431" w:rsidRPr="00C82013" w:rsidTr="00AD0DDF">
        <w:trPr>
          <w:gridBefore w:val="1"/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51431" w:rsidRPr="00C82013" w:rsidTr="00AD0DDF">
        <w:trPr>
          <w:gridBefore w:val="1"/>
          <w:trHeight w:val="320"/>
        </w:trPr>
        <w:tc>
          <w:tcPr>
            <w:tcW w:w="9782" w:type="dxa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51431" w:rsidRPr="00C82013" w:rsidRDefault="00851431" w:rsidP="00AD0DDF">
            <w:pPr>
              <w:rPr>
                <w:rFonts w:ascii="Calibri" w:hAnsi="Calibri"/>
                <w:sz w:val="16"/>
                <w:szCs w:val="16"/>
                <w:lang w:val="en-GB"/>
              </w:rPr>
            </w:pPr>
            <w:r w:rsidRPr="00C82013">
              <w:rPr>
                <w:rFonts w:ascii="Calibri" w:hAnsi="Calibri"/>
                <w:sz w:val="16"/>
                <w:szCs w:val="16"/>
                <w:lang w:val="en-GB"/>
              </w:rPr>
              <w:t>SNP</w:t>
            </w:r>
            <w:r w:rsidRPr="00C82013">
              <w:rPr>
                <w:rFonts w:ascii="Calibri" w:hAnsi="Calibri"/>
                <w:sz w:val="16"/>
                <w:szCs w:val="16"/>
                <w:vertAlign w:val="superscript"/>
                <w:lang w:val="en-GB"/>
              </w:rPr>
              <w:t>n</w:t>
            </w:r>
            <w:r w:rsidRPr="00C82013">
              <w:rPr>
                <w:rFonts w:ascii="Calibri" w:hAnsi="Calibri"/>
                <w:sz w:val="16"/>
                <w:szCs w:val="16"/>
                <w:lang w:val="en-GB"/>
              </w:rPr>
              <w:t xml:space="preserve">: Excluded for the following reasons: </w:t>
            </w:r>
            <w:r w:rsidRPr="00C82013">
              <w:rPr>
                <w:rFonts w:ascii="Calibri" w:hAnsi="Calibri"/>
                <w:sz w:val="16"/>
                <w:szCs w:val="16"/>
                <w:vertAlign w:val="superscript"/>
                <w:lang w:val="en-GB"/>
              </w:rPr>
              <w:t>1</w:t>
            </w:r>
            <w:r w:rsidRPr="00C82013">
              <w:rPr>
                <w:rFonts w:ascii="Calibri" w:hAnsi="Calibri"/>
                <w:sz w:val="16"/>
                <w:szCs w:val="16"/>
                <w:lang w:val="en-GB"/>
              </w:rPr>
              <w:t xml:space="preserve">TagSNP in Linkage Disequilibrium with another one across the gene in our sample of 350 controls; </w:t>
            </w:r>
            <w:r w:rsidRPr="00C82013">
              <w:rPr>
                <w:rFonts w:ascii="Calibri" w:hAnsi="Calibri"/>
                <w:sz w:val="16"/>
                <w:szCs w:val="16"/>
                <w:vertAlign w:val="superscript"/>
                <w:lang w:val="en-GB"/>
              </w:rPr>
              <w:t>2</w:t>
            </w:r>
            <w:r w:rsidRPr="00C82013">
              <w:rPr>
                <w:rFonts w:ascii="Calibri" w:hAnsi="Calibri"/>
                <w:sz w:val="16"/>
                <w:szCs w:val="16"/>
                <w:lang w:val="en-GB"/>
              </w:rPr>
              <w:t xml:space="preserve">Not in Hardy-Weinberg equilibrium in the control sample (p&lt;0.01); </w:t>
            </w:r>
            <w:r w:rsidRPr="00C82013">
              <w:rPr>
                <w:rFonts w:ascii="Calibri" w:hAnsi="Calibri"/>
                <w:sz w:val="16"/>
                <w:szCs w:val="16"/>
                <w:vertAlign w:val="superscript"/>
                <w:lang w:val="en-GB"/>
              </w:rPr>
              <w:t>3</w:t>
            </w:r>
            <w:r w:rsidRPr="00C82013">
              <w:rPr>
                <w:rFonts w:ascii="Calibri" w:hAnsi="Calibri"/>
                <w:sz w:val="16"/>
                <w:szCs w:val="16"/>
                <w:lang w:val="en-GB"/>
              </w:rPr>
              <w:t xml:space="preserve"> Monomorphic or MAF&lt;0.10; </w:t>
            </w:r>
            <w:r w:rsidRPr="00C82013">
              <w:rPr>
                <w:rFonts w:ascii="Calibri" w:hAnsi="Calibri"/>
                <w:sz w:val="16"/>
                <w:szCs w:val="16"/>
                <w:vertAlign w:val="superscript"/>
                <w:lang w:val="en-GB"/>
              </w:rPr>
              <w:t>4</w:t>
            </w:r>
            <w:r w:rsidRPr="00C82013">
              <w:rPr>
                <w:rFonts w:ascii="Calibri" w:hAnsi="Calibri"/>
                <w:sz w:val="16"/>
                <w:szCs w:val="16"/>
                <w:lang w:val="en-GB"/>
              </w:rPr>
              <w:t xml:space="preserve">Genotyping Failure; </w:t>
            </w:r>
            <w:r w:rsidRPr="00C82013">
              <w:rPr>
                <w:rFonts w:ascii="Calibri" w:hAnsi="Calibri"/>
                <w:sz w:val="16"/>
                <w:szCs w:val="16"/>
                <w:vertAlign w:val="superscript"/>
                <w:lang w:val="en-GB"/>
              </w:rPr>
              <w:t>5</w:t>
            </w:r>
            <w:r w:rsidRPr="00C82013">
              <w:rPr>
                <w:rFonts w:ascii="Calibri" w:hAnsi="Calibri"/>
                <w:sz w:val="16"/>
                <w:szCs w:val="16"/>
                <w:lang w:val="en-GB"/>
              </w:rPr>
              <w:t>Not passing through the SNPlex design pipe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51431" w:rsidRPr="00C82013" w:rsidTr="00AD0DDF">
        <w:trPr>
          <w:gridBefore w:val="1"/>
          <w:trHeight w:val="300"/>
        </w:trPr>
        <w:tc>
          <w:tcPr>
            <w:tcW w:w="9782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431" w:rsidRPr="00C82013" w:rsidRDefault="00851431" w:rsidP="00AD0DDF">
            <w:pPr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51431" w:rsidRPr="00C82013" w:rsidTr="00AD0DDF">
        <w:trPr>
          <w:gridBefore w:val="1"/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51431" w:rsidRPr="00C82013" w:rsidTr="00AD0DDF">
        <w:trPr>
          <w:gridBefore w:val="1"/>
          <w:trHeight w:val="320"/>
        </w:trPr>
        <w:tc>
          <w:tcPr>
            <w:tcW w:w="609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sz w:val="16"/>
                <w:szCs w:val="16"/>
                <w:lang w:val="en-GB"/>
              </w:rPr>
            </w:pPr>
            <w:r w:rsidRPr="00C82013">
              <w:rPr>
                <w:rFonts w:ascii="Calibri" w:hAnsi="Calibri"/>
                <w:sz w:val="16"/>
                <w:szCs w:val="16"/>
                <w:lang w:val="en-GB"/>
              </w:rPr>
              <w:t>SNP</w:t>
            </w:r>
            <w:r w:rsidRPr="00C82013">
              <w:rPr>
                <w:rFonts w:ascii="Calibri" w:hAnsi="Calibri"/>
                <w:sz w:val="16"/>
                <w:szCs w:val="16"/>
                <w:vertAlign w:val="superscript"/>
                <w:lang w:val="en-GB"/>
              </w:rPr>
              <w:t>&amp;</w:t>
            </w:r>
            <w:r w:rsidRPr="00C82013">
              <w:rPr>
                <w:rFonts w:ascii="Calibri" w:hAnsi="Calibri"/>
                <w:sz w:val="16"/>
                <w:szCs w:val="16"/>
                <w:lang w:val="en-GB"/>
              </w:rPr>
              <w:t>: Non-synonymous SNPs additionally included in the tagSNPs list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51431" w:rsidRPr="00C82013" w:rsidTr="00AD0DDF">
        <w:trPr>
          <w:gridBefore w:val="1"/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51431" w:rsidRPr="00C82013" w:rsidTr="00AD0DDF">
        <w:trPr>
          <w:gridBefore w:val="1"/>
          <w:trHeight w:val="320"/>
        </w:trPr>
        <w:tc>
          <w:tcPr>
            <w:tcW w:w="609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C82013">
              <w:rPr>
                <w:rFonts w:ascii="Calibri" w:hAnsi="Calibri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r w:rsidRPr="00C82013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Gene Coverage= tag SNPs analyzed/total of tag SNPs per ge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51431" w:rsidRPr="00C82013" w:rsidTr="00AD0DDF">
        <w:trPr>
          <w:gridBefore w:val="1"/>
          <w:trHeight w:val="320"/>
        </w:trPr>
        <w:tc>
          <w:tcPr>
            <w:tcW w:w="609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C82013">
              <w:rPr>
                <w:rFonts w:ascii="Calibri" w:hAnsi="Calibri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  <w:r w:rsidRPr="00C82013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According to HAPMAP Data Rel 27 PhaseII+III, Feb09, on NCBI B36 assembly, dbSNP b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51431" w:rsidRPr="00C82013" w:rsidTr="00AD0DDF">
        <w:trPr>
          <w:gridBefore w:val="1"/>
          <w:trHeight w:val="320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C82013">
              <w:rPr>
                <w:rFonts w:ascii="Calibri" w:hAnsi="Calibri"/>
                <w:color w:val="000000"/>
                <w:sz w:val="16"/>
                <w:szCs w:val="16"/>
                <w:vertAlign w:val="superscript"/>
                <w:lang w:val="en-GB"/>
              </w:rPr>
              <w:t>c</w:t>
            </w:r>
            <w:r w:rsidRPr="00C82013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MAF of cases and contro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51431" w:rsidRPr="00C82013" w:rsidTr="00AD0DDF">
        <w:trPr>
          <w:gridBefore w:val="1"/>
          <w:trHeight w:val="320"/>
        </w:trPr>
        <w:tc>
          <w:tcPr>
            <w:tcW w:w="354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C82013">
              <w:rPr>
                <w:rFonts w:ascii="Calibri" w:hAnsi="Calibri"/>
                <w:color w:val="000000"/>
                <w:sz w:val="16"/>
                <w:szCs w:val="16"/>
                <w:vertAlign w:val="superscript"/>
                <w:lang w:val="en-GB"/>
              </w:rPr>
              <w:t>d</w:t>
            </w:r>
            <w:r w:rsidRPr="00C82013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HWE test performed in the control sample 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51431" w:rsidRPr="00C82013" w:rsidTr="00AD0DDF">
        <w:trPr>
          <w:gridBefore w:val="1"/>
          <w:trHeight w:val="320"/>
        </w:trPr>
        <w:tc>
          <w:tcPr>
            <w:tcW w:w="609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C82013">
              <w:rPr>
                <w:rFonts w:ascii="Calibri" w:hAnsi="Calibri"/>
                <w:color w:val="000000"/>
                <w:sz w:val="16"/>
                <w:szCs w:val="16"/>
                <w:vertAlign w:val="superscript"/>
                <w:lang w:val="en-GB"/>
              </w:rPr>
              <w:t>e</w:t>
            </w:r>
            <w:r w:rsidRPr="00C82013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p-value calculated using the Cochran-Armitage Trend Test (AT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51431" w:rsidRPr="00C82013" w:rsidRDefault="00851431" w:rsidP="00AD0DDF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</w:tr>
    </w:tbl>
    <w:p w:rsidR="00851431" w:rsidRPr="00C82013" w:rsidRDefault="00851431">
      <w:pPr>
        <w:rPr>
          <w:lang w:val="en-GB"/>
        </w:rPr>
      </w:pPr>
    </w:p>
    <w:sectPr w:rsidR="00851431" w:rsidRPr="00C82013" w:rsidSect="0002305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ngs">
    <w:altName w:val="w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20"/>
  <w:hyphenationZone w:val="425"/>
  <w:characterSpacingControl w:val="doNotCompress"/>
  <w:savePreviewPicture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D0DDF"/>
    <w:rsid w:val="0002305F"/>
    <w:rsid w:val="000C7D12"/>
    <w:rsid w:val="0014303E"/>
    <w:rsid w:val="003E054F"/>
    <w:rsid w:val="006237FE"/>
    <w:rsid w:val="006C7200"/>
    <w:rsid w:val="0080156E"/>
    <w:rsid w:val="00851431"/>
    <w:rsid w:val="00AD0DDF"/>
    <w:rsid w:val="00C82013"/>
    <w:rsid w:val="00D569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ngs" w:hAnsi="Cambria" w:cs="Times New Roman"/>
        <w:sz w:val="22"/>
        <w:szCs w:val="22"/>
        <w:lang w:val="es-ES_tradnl" w:eastAsia="es-ES_trad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D12"/>
    <w:rPr>
      <w:sz w:val="24"/>
      <w:szCs w:val="24"/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rsid w:val="00AD0DDF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AD0DDF"/>
    <w:rPr>
      <w:rFonts w:cs="Times New Roman"/>
      <w:color w:val="800080"/>
      <w:u w:val="single"/>
    </w:rPr>
  </w:style>
  <w:style w:type="paragraph" w:customStyle="1" w:styleId="font0">
    <w:name w:val="font0"/>
    <w:basedOn w:val="Normal"/>
    <w:uiPriority w:val="99"/>
    <w:rsid w:val="00AD0DDF"/>
    <w:pPr>
      <w:spacing w:before="100" w:beforeAutospacing="1" w:after="100" w:afterAutospacing="1"/>
    </w:pPr>
    <w:rPr>
      <w:rFonts w:ascii="Calibri" w:hAnsi="Calibri"/>
      <w:color w:val="000000"/>
    </w:rPr>
  </w:style>
  <w:style w:type="paragraph" w:customStyle="1" w:styleId="font5">
    <w:name w:val="font5"/>
    <w:basedOn w:val="Normal"/>
    <w:uiPriority w:val="99"/>
    <w:rsid w:val="00AD0DDF"/>
    <w:pPr>
      <w:spacing w:before="100" w:beforeAutospacing="1" w:after="100" w:afterAutospacing="1"/>
    </w:pPr>
    <w:rPr>
      <w:rFonts w:ascii="Calibri" w:hAnsi="Calibri"/>
      <w:color w:val="FF0000"/>
    </w:rPr>
  </w:style>
  <w:style w:type="paragraph" w:customStyle="1" w:styleId="font6">
    <w:name w:val="font6"/>
    <w:basedOn w:val="Normal"/>
    <w:uiPriority w:val="99"/>
    <w:rsid w:val="00AD0DDF"/>
    <w:pPr>
      <w:spacing w:before="100" w:beforeAutospacing="1" w:after="100" w:afterAutospacing="1"/>
    </w:pPr>
    <w:rPr>
      <w:rFonts w:ascii="Calibri" w:hAnsi="Calibri"/>
      <w:b/>
      <w:bCs/>
      <w:color w:val="000000"/>
    </w:rPr>
  </w:style>
  <w:style w:type="paragraph" w:customStyle="1" w:styleId="font7">
    <w:name w:val="font7"/>
    <w:basedOn w:val="Normal"/>
    <w:uiPriority w:val="99"/>
    <w:rsid w:val="00AD0DDF"/>
    <w:pPr>
      <w:spacing w:before="100" w:beforeAutospacing="1" w:after="100" w:afterAutospacing="1"/>
    </w:pPr>
    <w:rPr>
      <w:rFonts w:ascii="Calibri" w:hAnsi="Calibri"/>
      <w:i/>
      <w:iCs/>
      <w:color w:val="000000"/>
    </w:rPr>
  </w:style>
  <w:style w:type="paragraph" w:customStyle="1" w:styleId="font8">
    <w:name w:val="font8"/>
    <w:basedOn w:val="Normal"/>
    <w:uiPriority w:val="99"/>
    <w:rsid w:val="00AD0DDF"/>
    <w:pPr>
      <w:spacing w:before="100" w:beforeAutospacing="1" w:after="100" w:afterAutospacing="1"/>
    </w:pPr>
    <w:rPr>
      <w:rFonts w:ascii="Calibri" w:hAnsi="Calibri"/>
      <w:color w:val="000000"/>
    </w:rPr>
  </w:style>
  <w:style w:type="paragraph" w:customStyle="1" w:styleId="font9">
    <w:name w:val="font9"/>
    <w:basedOn w:val="Normal"/>
    <w:uiPriority w:val="99"/>
    <w:rsid w:val="00AD0DDF"/>
    <w:pPr>
      <w:spacing w:before="100" w:beforeAutospacing="1" w:after="100" w:afterAutospacing="1"/>
    </w:pPr>
    <w:rPr>
      <w:rFonts w:ascii="Calibri" w:hAnsi="Calibri"/>
      <w:color w:val="000000"/>
    </w:rPr>
  </w:style>
  <w:style w:type="paragraph" w:customStyle="1" w:styleId="font10">
    <w:name w:val="font10"/>
    <w:basedOn w:val="Normal"/>
    <w:uiPriority w:val="99"/>
    <w:rsid w:val="00AD0DDF"/>
    <w:pPr>
      <w:spacing w:before="100" w:beforeAutospacing="1" w:after="100" w:afterAutospacing="1"/>
    </w:pPr>
    <w:rPr>
      <w:rFonts w:ascii="Calibri" w:hAnsi="Calibri"/>
      <w:color w:val="FF0000"/>
    </w:rPr>
  </w:style>
  <w:style w:type="paragraph" w:customStyle="1" w:styleId="font11">
    <w:name w:val="font11"/>
    <w:basedOn w:val="Normal"/>
    <w:uiPriority w:val="99"/>
    <w:rsid w:val="00AD0DDF"/>
    <w:pPr>
      <w:spacing w:before="100" w:beforeAutospacing="1" w:after="100" w:afterAutospacing="1"/>
    </w:pPr>
    <w:rPr>
      <w:rFonts w:ascii="Calibri" w:hAnsi="Calibri"/>
      <w:b/>
      <w:bCs/>
      <w:i/>
      <w:iCs/>
      <w:color w:val="000000"/>
    </w:rPr>
  </w:style>
  <w:style w:type="paragraph" w:customStyle="1" w:styleId="font12">
    <w:name w:val="font12"/>
    <w:basedOn w:val="Normal"/>
    <w:uiPriority w:val="99"/>
    <w:rsid w:val="00AD0DDF"/>
    <w:pPr>
      <w:spacing w:before="100" w:beforeAutospacing="1" w:after="100" w:afterAutospacing="1"/>
    </w:pPr>
    <w:rPr>
      <w:rFonts w:ascii="Calibri" w:hAnsi="Calibri"/>
      <w:color w:val="000000"/>
    </w:rPr>
  </w:style>
  <w:style w:type="paragraph" w:customStyle="1" w:styleId="font13">
    <w:name w:val="font13"/>
    <w:basedOn w:val="Normal"/>
    <w:uiPriority w:val="99"/>
    <w:rsid w:val="00AD0DDF"/>
    <w:pPr>
      <w:spacing w:before="100" w:beforeAutospacing="1" w:after="100" w:afterAutospacing="1"/>
    </w:pPr>
    <w:rPr>
      <w:rFonts w:ascii="Calibri" w:hAnsi="Calibri"/>
      <w:i/>
      <w:iCs/>
      <w:color w:val="000000"/>
    </w:rPr>
  </w:style>
  <w:style w:type="paragraph" w:customStyle="1" w:styleId="font14">
    <w:name w:val="font14"/>
    <w:basedOn w:val="Normal"/>
    <w:uiPriority w:val="99"/>
    <w:rsid w:val="00AD0DDF"/>
    <w:pPr>
      <w:spacing w:before="100" w:beforeAutospacing="1" w:after="100" w:afterAutospacing="1"/>
    </w:pPr>
    <w:rPr>
      <w:rFonts w:ascii="Calibri" w:hAnsi="Calibri"/>
      <w:b/>
      <w:bCs/>
      <w:color w:val="000000"/>
    </w:rPr>
  </w:style>
  <w:style w:type="paragraph" w:customStyle="1" w:styleId="xl63">
    <w:name w:val="xl63"/>
    <w:basedOn w:val="Normal"/>
    <w:uiPriority w:val="99"/>
    <w:rsid w:val="00AD0DDF"/>
    <w:pPr>
      <w:spacing w:before="100" w:beforeAutospacing="1" w:after="100" w:afterAutospacing="1"/>
      <w:jc w:val="center"/>
      <w:textAlignment w:val="top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uiPriority w:val="99"/>
    <w:rsid w:val="00AD0DDF"/>
    <w:pPr>
      <w:spacing w:before="100" w:beforeAutospacing="1" w:after="100" w:afterAutospacing="1"/>
      <w:jc w:val="center"/>
      <w:textAlignment w:val="top"/>
    </w:pPr>
    <w:rPr>
      <w:rFonts w:ascii="Times" w:hAnsi="Times"/>
      <w:sz w:val="20"/>
      <w:szCs w:val="20"/>
    </w:rPr>
  </w:style>
  <w:style w:type="paragraph" w:customStyle="1" w:styleId="xl65">
    <w:name w:val="xl65"/>
    <w:basedOn w:val="Normal"/>
    <w:uiPriority w:val="99"/>
    <w:rsid w:val="00AD0DDF"/>
    <w:pPr>
      <w:spacing w:before="100" w:beforeAutospacing="1" w:after="100" w:afterAutospacing="1"/>
      <w:jc w:val="center"/>
      <w:textAlignment w:val="top"/>
    </w:pPr>
    <w:rPr>
      <w:rFonts w:ascii="Times" w:hAnsi="Times"/>
      <w:color w:val="000000"/>
      <w:sz w:val="20"/>
      <w:szCs w:val="20"/>
    </w:rPr>
  </w:style>
  <w:style w:type="paragraph" w:customStyle="1" w:styleId="xl66">
    <w:name w:val="xl66"/>
    <w:basedOn w:val="Normal"/>
    <w:uiPriority w:val="99"/>
    <w:rsid w:val="00AD0DDF"/>
    <w:pPr>
      <w:spacing w:before="100" w:beforeAutospacing="1" w:after="100" w:afterAutospacing="1"/>
      <w:textAlignment w:val="top"/>
    </w:pPr>
    <w:rPr>
      <w:rFonts w:ascii="Times" w:hAnsi="Times"/>
      <w:sz w:val="20"/>
      <w:szCs w:val="20"/>
    </w:rPr>
  </w:style>
  <w:style w:type="paragraph" w:customStyle="1" w:styleId="xl67">
    <w:name w:val="xl67"/>
    <w:basedOn w:val="Normal"/>
    <w:uiPriority w:val="99"/>
    <w:rsid w:val="00AD0DDF"/>
    <w:pP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68">
    <w:name w:val="xl68"/>
    <w:basedOn w:val="Normal"/>
    <w:uiPriority w:val="99"/>
    <w:rsid w:val="00AD0DDF"/>
    <w:pPr>
      <w:spacing w:before="100" w:beforeAutospacing="1" w:after="100" w:afterAutospacing="1"/>
    </w:pPr>
    <w:rPr>
      <w:rFonts w:ascii="Times" w:hAnsi="Times"/>
      <w:color w:val="FF0000"/>
      <w:sz w:val="20"/>
      <w:szCs w:val="20"/>
    </w:rPr>
  </w:style>
  <w:style w:type="paragraph" w:customStyle="1" w:styleId="xl69">
    <w:name w:val="xl69"/>
    <w:basedOn w:val="Normal"/>
    <w:uiPriority w:val="99"/>
    <w:rsid w:val="00AD0DDF"/>
    <w:pPr>
      <w:pBdr>
        <w:top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70">
    <w:name w:val="xl70"/>
    <w:basedOn w:val="Normal"/>
    <w:uiPriority w:val="99"/>
    <w:rsid w:val="00AD0DDF"/>
    <w:pPr>
      <w:pBdr>
        <w:top w:val="double" w:sz="6" w:space="0" w:color="auto"/>
      </w:pBdr>
      <w:spacing w:before="100" w:beforeAutospacing="1" w:after="100" w:afterAutospacing="1"/>
      <w:textAlignment w:val="top"/>
    </w:pPr>
    <w:rPr>
      <w:rFonts w:ascii="Times" w:hAnsi="Times"/>
      <w:sz w:val="20"/>
      <w:szCs w:val="20"/>
    </w:rPr>
  </w:style>
  <w:style w:type="paragraph" w:customStyle="1" w:styleId="xl71">
    <w:name w:val="xl71"/>
    <w:basedOn w:val="Normal"/>
    <w:uiPriority w:val="99"/>
    <w:rsid w:val="00AD0DDF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2">
    <w:name w:val="xl72"/>
    <w:basedOn w:val="Normal"/>
    <w:uiPriority w:val="99"/>
    <w:rsid w:val="00AD0DDF"/>
    <w:pPr>
      <w:pBdr>
        <w:top w:val="single" w:sz="8" w:space="0" w:color="auto"/>
        <w:bottom w:val="double" w:sz="6" w:space="0" w:color="auto"/>
      </w:pBdr>
      <w:spacing w:before="100" w:beforeAutospacing="1" w:after="100" w:afterAutospacing="1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73">
    <w:name w:val="xl73"/>
    <w:basedOn w:val="Normal"/>
    <w:uiPriority w:val="99"/>
    <w:rsid w:val="00AD0DDF"/>
    <w:pPr>
      <w:pBdr>
        <w:top w:val="single" w:sz="8" w:space="0" w:color="auto"/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74">
    <w:name w:val="xl74"/>
    <w:basedOn w:val="Normal"/>
    <w:uiPriority w:val="99"/>
    <w:rsid w:val="00AD0DDF"/>
    <w:pPr>
      <w:spacing w:before="100" w:beforeAutospacing="1" w:after="100" w:afterAutospacing="1"/>
      <w:textAlignment w:val="top"/>
    </w:pPr>
    <w:rPr>
      <w:rFonts w:ascii="Calibri" w:hAnsi="Calibri"/>
      <w:sz w:val="20"/>
      <w:szCs w:val="20"/>
    </w:rPr>
  </w:style>
  <w:style w:type="paragraph" w:customStyle="1" w:styleId="xl75">
    <w:name w:val="xl75"/>
    <w:basedOn w:val="Normal"/>
    <w:uiPriority w:val="99"/>
    <w:rsid w:val="00AD0DDF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Times" w:hAnsi="Times"/>
      <w:sz w:val="20"/>
      <w:szCs w:val="20"/>
    </w:rPr>
  </w:style>
  <w:style w:type="paragraph" w:customStyle="1" w:styleId="xl76">
    <w:name w:val="xl76"/>
    <w:basedOn w:val="Normal"/>
    <w:uiPriority w:val="99"/>
    <w:rsid w:val="00AD0DDF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77">
    <w:name w:val="xl77"/>
    <w:basedOn w:val="Normal"/>
    <w:uiPriority w:val="99"/>
    <w:rsid w:val="00AD0DDF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" w:hAnsi="Times"/>
      <w:sz w:val="20"/>
      <w:szCs w:val="20"/>
    </w:rPr>
  </w:style>
  <w:style w:type="paragraph" w:customStyle="1" w:styleId="xl78">
    <w:name w:val="xl78"/>
    <w:basedOn w:val="Normal"/>
    <w:uiPriority w:val="99"/>
    <w:rsid w:val="00AD0DDF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" w:hAnsi="Times"/>
      <w:color w:val="000000"/>
      <w:sz w:val="20"/>
      <w:szCs w:val="20"/>
    </w:rPr>
  </w:style>
  <w:style w:type="paragraph" w:customStyle="1" w:styleId="xl79">
    <w:name w:val="xl79"/>
    <w:basedOn w:val="Normal"/>
    <w:uiPriority w:val="99"/>
    <w:rsid w:val="00AD0DDF"/>
    <w:pPr>
      <w:spacing w:before="100" w:beforeAutospacing="1" w:after="100" w:afterAutospacing="1"/>
      <w:textAlignment w:val="top"/>
    </w:pPr>
    <w:rPr>
      <w:rFonts w:ascii="Times" w:hAnsi="Times"/>
      <w:color w:val="000000"/>
      <w:sz w:val="20"/>
      <w:szCs w:val="20"/>
    </w:rPr>
  </w:style>
  <w:style w:type="paragraph" w:customStyle="1" w:styleId="xl80">
    <w:name w:val="xl80"/>
    <w:basedOn w:val="Normal"/>
    <w:uiPriority w:val="99"/>
    <w:rsid w:val="00AD0DDF"/>
    <w:pPr>
      <w:spacing w:before="100" w:beforeAutospacing="1" w:after="100" w:afterAutospacing="1"/>
      <w:textAlignment w:val="top"/>
    </w:pPr>
    <w:rPr>
      <w:rFonts w:ascii="Times" w:hAnsi="Times"/>
      <w:sz w:val="20"/>
      <w:szCs w:val="20"/>
    </w:rPr>
  </w:style>
  <w:style w:type="paragraph" w:customStyle="1" w:styleId="xl81">
    <w:name w:val="xl81"/>
    <w:basedOn w:val="Normal"/>
    <w:uiPriority w:val="99"/>
    <w:rsid w:val="00AD0DDF"/>
    <w:pPr>
      <w:pBdr>
        <w:bottom w:val="single" w:sz="8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82">
    <w:name w:val="xl82"/>
    <w:basedOn w:val="Normal"/>
    <w:uiPriority w:val="99"/>
    <w:rsid w:val="00AD0DDF"/>
    <w:pPr>
      <w:pBdr>
        <w:top w:val="single" w:sz="8" w:space="0" w:color="auto"/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83">
    <w:name w:val="xl83"/>
    <w:basedOn w:val="Normal"/>
    <w:uiPriority w:val="99"/>
    <w:rsid w:val="00AD0DDF"/>
    <w:pPr>
      <w:spacing w:before="100" w:beforeAutospacing="1" w:after="100" w:afterAutospacing="1"/>
      <w:textAlignment w:val="top"/>
    </w:pPr>
    <w:rPr>
      <w:rFonts w:ascii="Times" w:hAnsi="Times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16271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3</TotalTime>
  <Pages>13</Pages>
  <Words>4100</Words>
  <Characters>22555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Aintzane Urbizu Serrano</dc:creator>
  <cp:keywords/>
  <dc:description/>
  <cp:lastModifiedBy>WinuE</cp:lastModifiedBy>
  <cp:revision>3</cp:revision>
  <dcterms:created xsi:type="dcterms:W3CDTF">2013-01-27T17:43:00Z</dcterms:created>
  <dcterms:modified xsi:type="dcterms:W3CDTF">2013-01-27T17:50:00Z</dcterms:modified>
</cp:coreProperties>
</file>